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5D0" w:rsidRPr="00805E07" w:rsidRDefault="008C05D0" w:rsidP="008C05D0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ary table 1</w:t>
      </w:r>
      <w:r w:rsidRPr="00805E07">
        <w:rPr>
          <w:rFonts w:ascii="Arial" w:hAnsi="Arial" w:cs="Arial"/>
          <w:b/>
          <w:sz w:val="24"/>
          <w:lang w:val="en-US"/>
        </w:rPr>
        <w:t>.</w:t>
      </w:r>
      <w:r>
        <w:rPr>
          <w:rFonts w:ascii="Arial" w:hAnsi="Arial" w:cs="Arial"/>
          <w:b/>
          <w:sz w:val="24"/>
          <w:lang w:val="en-US"/>
        </w:rPr>
        <w:t xml:space="preserve"> </w:t>
      </w:r>
      <w:r w:rsidRPr="008C05D0">
        <w:rPr>
          <w:rFonts w:ascii="Arial" w:hAnsi="Arial" w:cs="Arial"/>
          <w:b/>
          <w:i/>
          <w:sz w:val="24"/>
          <w:lang w:val="en-US"/>
        </w:rPr>
        <w:t>Aspergillus nidulans</w:t>
      </w:r>
      <w:r w:rsidRPr="008C05D0">
        <w:rPr>
          <w:rFonts w:ascii="Arial" w:hAnsi="Arial" w:cs="Arial"/>
          <w:b/>
          <w:sz w:val="24"/>
          <w:lang w:val="en-US"/>
        </w:rPr>
        <w:t xml:space="preserve"> </w:t>
      </w:r>
      <w:r>
        <w:rPr>
          <w:rFonts w:ascii="Arial" w:hAnsi="Arial" w:cs="Arial"/>
          <w:b/>
          <w:sz w:val="24"/>
          <w:lang w:val="en-US"/>
        </w:rPr>
        <w:t>strains used in this work.</w:t>
      </w:r>
    </w:p>
    <w:tbl>
      <w:tblPr>
        <w:tblStyle w:val="Tablanormal1"/>
        <w:tblW w:w="5367" w:type="pct"/>
        <w:tblLayout w:type="fixed"/>
        <w:tblLook w:val="04A0" w:firstRow="1" w:lastRow="0" w:firstColumn="1" w:lastColumn="0" w:noHBand="0" w:noVBand="1"/>
      </w:tblPr>
      <w:tblGrid>
        <w:gridCol w:w="1129"/>
        <w:gridCol w:w="8549"/>
      </w:tblGrid>
      <w:tr w:rsidR="008C05D0" w:rsidRPr="008C05D0" w:rsidTr="00575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D9D9D9" w:themeFill="background1" w:themeFillShade="D9"/>
            <w:noWrap/>
          </w:tcPr>
          <w:p w:rsidR="008C05D0" w:rsidRPr="008C05D0" w:rsidRDefault="008C05D0" w:rsidP="00152A88">
            <w:pPr>
              <w:rPr>
                <w:rFonts w:ascii="Arial" w:hAnsi="Arial" w:cs="Arial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bCs w:val="0"/>
                <w:sz w:val="18"/>
                <w:szCs w:val="18"/>
              </w:rPr>
              <w:t xml:space="preserve">Strain </w:t>
            </w:r>
            <w:r w:rsidR="00152A88">
              <w:rPr>
                <w:rFonts w:ascii="Arial" w:hAnsi="Arial" w:cs="Arial"/>
                <w:bCs w:val="0"/>
                <w:sz w:val="18"/>
                <w:szCs w:val="18"/>
              </w:rPr>
              <w:t>No.</w:t>
            </w:r>
          </w:p>
        </w:tc>
        <w:tc>
          <w:tcPr>
            <w:tcW w:w="8549" w:type="dxa"/>
            <w:shd w:val="clear" w:color="auto" w:fill="D9D9D9" w:themeFill="background1" w:themeFillShade="D9"/>
            <w:noWrap/>
          </w:tcPr>
          <w:p w:rsidR="008C05D0" w:rsidRPr="008C05D0" w:rsidRDefault="008C05D0" w:rsidP="00866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Genotype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5016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pyrG89; rab1</w:t>
            </w:r>
            <w:r w:rsidRPr="008C05D0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A136D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; pyroA4 </w:t>
            </w:r>
            <w:proofErr w:type="spellStart"/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::bar; uso1(E6K)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5018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pyrG89; rab1</w:t>
            </w:r>
            <w:r w:rsidRPr="008C05D0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A136D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::pyrGAf; pyroA4 </w:t>
            </w:r>
            <w:proofErr w:type="spellStart"/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::bar; uso1(G540S)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5168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pyrG89; rab1</w:t>
            </w:r>
            <w:r w:rsidRPr="008C05D0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A136D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; pyroA4 </w:t>
            </w:r>
            <w:proofErr w:type="spellStart"/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::bar; uso1(E6K G540S)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5345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pyrG89; rabO</w:t>
            </w:r>
            <w:r w:rsidRPr="008C05D0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A136D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; pyroA4 </w:t>
            </w:r>
            <w:proofErr w:type="spellStart"/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::bar; su1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5346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pyrG89; rabO</w:t>
            </w:r>
            <w:r w:rsidRPr="008C05D0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A136D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; pyroA4 </w:t>
            </w:r>
            <w:proofErr w:type="spellStart"/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::bar; su85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5336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1; 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rab1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wA3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A(E6K G540S)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6356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? 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y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;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ec13-GA5x-mCherry-3´UTR-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sz w:val="18"/>
                <w:szCs w:val="18"/>
              </w:rPr>
              <w:t>;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?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6359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? paba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yA</w:t>
            </w:r>
            <w:r w:rsidRPr="008C05D0">
              <w:rPr>
                <w:rFonts w:ascii="Arial" w:hAnsi="Arial" w:cs="Arial"/>
                <w:sz w:val="18"/>
                <w:szCs w:val="18"/>
              </w:rPr>
              <w:t>2;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?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6590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1; 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3;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6591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;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8C05D0">
              <w:rPr>
                <w:rFonts w:ascii="Arial" w:hAnsi="Arial" w:cs="Arial"/>
                <w:i/>
                <w:sz w:val="18"/>
                <w:szCs w:val="18"/>
                <w:lang w:val="en-US"/>
              </w:rPr>
              <w:t>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3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6872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coy1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Af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6874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bug1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Af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6876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rud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Af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6933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1 grh1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C05D0">
            <w:pPr>
              <w:ind w:left="708" w:hanging="708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6995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?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inoB</w:t>
            </w:r>
            <w:r w:rsidRPr="008C05D0">
              <w:rPr>
                <w:rFonts w:ascii="Arial" w:hAnsi="Arial" w:cs="Arial"/>
                <w:sz w:val="18"/>
                <w:szCs w:val="18"/>
              </w:rPr>
              <w:t>2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yroA</w:t>
            </w:r>
            <w:r w:rsidRPr="008C05D0">
              <w:rPr>
                <w:rFonts w:ascii="Arial" w:hAnsi="Arial" w:cs="Arial"/>
                <w:sz w:val="18"/>
                <w:szCs w:val="18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[pyro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mut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-gpdAmini-mCherry-sed5]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?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nii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4  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6995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?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inoB</w:t>
            </w:r>
            <w:r w:rsidRPr="008C05D0">
              <w:rPr>
                <w:rFonts w:ascii="Arial" w:hAnsi="Arial" w:cs="Arial"/>
                <w:sz w:val="18"/>
                <w:szCs w:val="18"/>
              </w:rPr>
              <w:t>2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yroA</w:t>
            </w:r>
            <w:r w:rsidRPr="008C05D0">
              <w:rPr>
                <w:rFonts w:ascii="Arial" w:hAnsi="Arial" w:cs="Arial"/>
                <w:sz w:val="18"/>
                <w:szCs w:val="18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[pyro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mut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-gpdAmini-mCherry-sed5]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?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nii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4   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001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?; wA3/4?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in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oA</w:t>
            </w:r>
            <w:r w:rsidRPr="008C05D0">
              <w:rPr>
                <w:rFonts w:ascii="Arial" w:hAnsi="Arial" w:cs="Arial"/>
                <w:sz w:val="18"/>
                <w:szCs w:val="18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[pyro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mut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-gpdAmini-mCherry-sed5]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(E6K G540S)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Af  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001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?; wA3/4?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in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oA</w:t>
            </w:r>
            <w:r w:rsidRPr="008C05D0">
              <w:rPr>
                <w:rFonts w:ascii="Arial" w:hAnsi="Arial" w:cs="Arial"/>
                <w:sz w:val="18"/>
                <w:szCs w:val="18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[pyro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mut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-gpdAmini-mCherry-sed5]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(E6K G540S)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Af       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060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pyro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062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 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pyroA</w:t>
            </w:r>
            <w:r w:rsidRPr="008C05D0">
              <w:rPr>
                <w:rFonts w:ascii="Arial" w:hAnsi="Arial" w:cs="Arial"/>
                <w:sz w:val="18"/>
                <w:szCs w:val="18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</w:t>
            </w:r>
            <w:r w:rsidRPr="008C05D0">
              <w:rPr>
                <w:rFonts w:ascii="Arial" w:hAnsi="Arial" w:cs="Arial"/>
                <w:iCs/>
                <w:sz w:val="18"/>
                <w:szCs w:val="18"/>
                <w:lang w:val="en-US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CTR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100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sed5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::Stag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102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sed5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::Stag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126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bet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uso1(E6K G540S)::Stag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2    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128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bet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uso1::Stag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2           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130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os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::Stag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2 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132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bos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        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164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3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apH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Stag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sed5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2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166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bos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bapH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166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bos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bapH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 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185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rab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136D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pyro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2  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195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rab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136D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pyroA</w:t>
            </w:r>
            <w:r w:rsidRPr="008C05D0">
              <w:rPr>
                <w:rFonts w:ascii="Arial" w:hAnsi="Arial" w:cs="Arial"/>
                <w:sz w:val="18"/>
                <w:szCs w:val="18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</w:t>
            </w:r>
            <w:r w:rsidRPr="008C05D0">
              <w:rPr>
                <w:rFonts w:ascii="Arial" w:hAnsi="Arial" w:cs="Arial"/>
                <w:sz w:val="18"/>
                <w:szCs w:val="18"/>
              </w:rPr>
              <w:t>ΔCTR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 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198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Af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 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00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CTR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Af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   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02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Af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    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11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sso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Af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uso1(E6K G540S)::Stag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2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13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sso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Af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15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ec22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::Stag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2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lastRenderedPageBreak/>
              <w:t>7217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ec22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23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ec22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bapH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25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bapH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sso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83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3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rh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::Stag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2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85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grh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87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grh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Af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bapH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89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cog2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::Stag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2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91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cog2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93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cog2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bapH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95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?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rab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136D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inoB</w:t>
            </w:r>
            <w:r w:rsidRPr="008C05D0">
              <w:rPr>
                <w:rFonts w:ascii="Arial" w:hAnsi="Arial" w:cs="Arial"/>
                <w:sz w:val="18"/>
                <w:szCs w:val="18"/>
              </w:rPr>
              <w:t>2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yroA</w:t>
            </w:r>
            <w:r w:rsidRPr="008C05D0">
              <w:rPr>
                <w:rFonts w:ascii="Arial" w:hAnsi="Arial" w:cs="Arial"/>
                <w:sz w:val="18"/>
                <w:szCs w:val="18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296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?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rab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136D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inoB</w:t>
            </w:r>
            <w:r w:rsidRPr="008C05D0">
              <w:rPr>
                <w:rFonts w:ascii="Arial" w:hAnsi="Arial" w:cs="Arial"/>
                <w:sz w:val="18"/>
                <w:szCs w:val="18"/>
              </w:rPr>
              <w:t>2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yroA</w:t>
            </w:r>
            <w:r w:rsidRPr="008C05D0">
              <w:rPr>
                <w:rFonts w:ascii="Arial" w:hAnsi="Arial" w:cs="Arial"/>
                <w:sz w:val="18"/>
                <w:szCs w:val="18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00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?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;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rab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136D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 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01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?;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rab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136D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pyro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 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08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rab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136D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Cs/>
                <w:sz w:val="18"/>
                <w:szCs w:val="18"/>
                <w:lang w:val="en-US"/>
              </w:rPr>
              <w:t>;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bug1</w:t>
            </w:r>
            <w:r w:rsidRPr="008C05D0">
              <w:rPr>
                <w:rFonts w:ascii="Arial" w:hAnsi="Arial" w:cs="Arial"/>
                <w:iCs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yroA</w:t>
            </w:r>
            <w:r w:rsidRPr="008C05D0">
              <w:rPr>
                <w:rFonts w:ascii="Arial" w:hAnsi="Arial" w:cs="Arial"/>
                <w:iCs/>
                <w:sz w:val="18"/>
                <w:szCs w:val="18"/>
                <w:lang w:val="en-US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riboB</w:t>
            </w:r>
            <w:r w:rsidRPr="008C05D0">
              <w:rPr>
                <w:rFonts w:ascii="Arial" w:hAnsi="Arial" w:cs="Arial"/>
                <w:iCs/>
                <w:sz w:val="18"/>
                <w:szCs w:val="18"/>
                <w:lang w:val="en-US"/>
              </w:rPr>
              <w:t>2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09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rab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136D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grh1</w:t>
            </w:r>
            <w:r w:rsidRPr="008C05D0">
              <w:rPr>
                <w:rFonts w:ascii="Arial" w:hAnsi="Arial" w:cs="Arial"/>
                <w:iCs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Cs/>
                <w:sz w:val="18"/>
                <w:szCs w:val="18"/>
                <w:lang w:val="en-US"/>
              </w:rPr>
              <w:t>;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yroA</w:t>
            </w:r>
            <w:r w:rsidRPr="008C05D0">
              <w:rPr>
                <w:rFonts w:ascii="Arial" w:hAnsi="Arial" w:cs="Arial"/>
                <w:iCs/>
                <w:sz w:val="18"/>
                <w:szCs w:val="18"/>
                <w:lang w:val="en-US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riboB</w:t>
            </w:r>
            <w:r w:rsidRPr="008C05D0">
              <w:rPr>
                <w:rFonts w:ascii="Arial" w:hAnsi="Arial" w:cs="Arial"/>
                <w:iCs/>
                <w:sz w:val="18"/>
                <w:szCs w:val="18"/>
                <w:lang w:val="en-US"/>
              </w:rPr>
              <w:t>2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14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::bar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s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uso1(E6K G540S)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16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sec18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usoA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18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lm2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sec18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20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uso1(E6K G540S)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β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co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Af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22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β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co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24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bapH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β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co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40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bug1</w:t>
            </w:r>
            <w:r w:rsidRPr="008C05D0">
              <w:rPr>
                <w:rFonts w:ascii="Arial" w:hAnsi="Arial" w:cs="Arial"/>
                <w:iCs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::bar; uso1(E6K G540S) 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42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grh1</w:t>
            </w:r>
            <w:r w:rsidRPr="008C05D0">
              <w:rPr>
                <w:rFonts w:ascii="Arial" w:hAnsi="Arial" w:cs="Arial"/>
                <w:iCs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Cs/>
                <w:sz w:val="18"/>
                <w:szCs w:val="18"/>
                <w:lang w:val="en-US"/>
              </w:rPr>
              <w:t>;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44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46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89? Sec7-tdTomato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?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52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?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aba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yA</w:t>
            </w:r>
            <w:r w:rsidRPr="008C05D0">
              <w:rPr>
                <w:rFonts w:ascii="Arial" w:hAnsi="Arial" w:cs="Arial"/>
                <w:sz w:val="18"/>
                <w:szCs w:val="18"/>
              </w:rPr>
              <w:t>2;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yroA</w:t>
            </w:r>
            <w:r w:rsidRPr="008C05D0">
              <w:rPr>
                <w:rFonts w:ascii="Arial" w:hAnsi="Arial" w:cs="Arial"/>
                <w:sz w:val="18"/>
                <w:szCs w:val="18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?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ar1-</w:t>
            </w:r>
            <w:r w:rsidRPr="008C05D0">
              <w:rPr>
                <w:rFonts w:ascii="Arial" w:hAnsi="Arial" w:cs="Arial"/>
                <w:sz w:val="18"/>
                <w:szCs w:val="18"/>
              </w:rPr>
              <w:t>6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54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?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?; uso1(E6K G540S)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fp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sar1-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 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8C05D0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59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bug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::Stag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2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61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bug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63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lm2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bug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65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coy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Af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so1(E6K G540S)::Stag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2 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67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>3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coy1::HA3x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Af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uso1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69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bapH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Stag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coy1::HA3x::pyrGAf 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82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rab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136D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 riboB</w:t>
            </w:r>
            <w:r w:rsidRPr="008C05D0"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2 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83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grh1</w:t>
            </w:r>
            <w:r w:rsidRPr="008C05D0">
              <w:rPr>
                <w:rFonts w:ascii="Arial" w:hAnsi="Arial" w:cs="Arial"/>
                <w:iCs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rab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136D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 riboB</w:t>
            </w:r>
            <w:r w:rsidRPr="008C05D0"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2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384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rabO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136D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bug1</w:t>
            </w:r>
            <w:r w:rsidRPr="008C05D0">
              <w:rPr>
                <w:rFonts w:ascii="Arial" w:hAnsi="Arial" w:cs="Arial"/>
                <w:iCs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(E6K G540S) riboB</w:t>
            </w:r>
            <w:r w:rsidRPr="008C05D0">
              <w:rPr>
                <w:rFonts w:ascii="Arial" w:hAnsi="Arial" w:cs="Arial"/>
                <w:iCs/>
                <w:sz w:val="18"/>
                <w:szCs w:val="18"/>
              </w:rPr>
              <w:t>2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482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abO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bug1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(E6K G540S)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485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abO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grh1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(E6K G540S)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500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89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in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::bar 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lastRenderedPageBreak/>
              <w:t>7505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ab1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rud3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uso1(E6K G540S)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 </w:t>
            </w:r>
          </w:p>
        </w:tc>
      </w:tr>
      <w:tr w:rsidR="008C05D0" w:rsidRPr="008C05D0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511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ab1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iboB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inuA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uso1(E6K G540S) riboB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2  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8C05D0" w:rsidRPr="008C05D0" w:rsidRDefault="008C05D0" w:rsidP="008668D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521</w:t>
            </w:r>
          </w:p>
        </w:tc>
        <w:tc>
          <w:tcPr>
            <w:tcW w:w="8549" w:type="dxa"/>
            <w:noWrap/>
            <w:hideMark/>
          </w:tcPr>
          <w:p w:rsidR="008C05D0" w:rsidRPr="008C05D0" w:rsidRDefault="008C05D0" w:rsidP="0086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rab1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pyroA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4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::bar; uso1(E6K)   </w:t>
            </w:r>
            <w:r w:rsidRPr="008C05D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8C05D0" w:rsidRPr="008C05D0" w:rsidRDefault="008C05D0" w:rsidP="00644EAA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523</w:t>
            </w:r>
          </w:p>
        </w:tc>
        <w:tc>
          <w:tcPr>
            <w:tcW w:w="8549" w:type="dxa"/>
            <w:noWrap/>
            <w:vAlign w:val="center"/>
            <w:hideMark/>
          </w:tcPr>
          <w:p w:rsidR="008C05D0" w:rsidRPr="008C05D0" w:rsidRDefault="008C05D0" w:rsidP="0064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3 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ab1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pyro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::bar; uso1(G540S)   </w:t>
            </w:r>
          </w:p>
        </w:tc>
      </w:tr>
      <w:tr w:rsidR="008C05D0" w:rsidRPr="008C05D0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8C05D0" w:rsidRPr="008C05D0" w:rsidRDefault="008C05D0" w:rsidP="00644EAA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596</w:t>
            </w:r>
          </w:p>
        </w:tc>
        <w:tc>
          <w:tcPr>
            <w:tcW w:w="8549" w:type="dxa"/>
            <w:noWrap/>
            <w:vAlign w:val="center"/>
            <w:hideMark/>
          </w:tcPr>
          <w:p w:rsidR="008C05D0" w:rsidRPr="008C05D0" w:rsidRDefault="008C05D0" w:rsidP="0064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</w:rPr>
              <w:t>89?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abaA</w:t>
            </w:r>
            <w:r w:rsidRPr="008C05D0">
              <w:rPr>
                <w:rFonts w:ascii="Arial" w:hAnsi="Arial" w:cs="Arial"/>
                <w:sz w:val="18"/>
                <w:szCs w:val="18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rab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136D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; pyroA</w:t>
            </w:r>
            <w:r w:rsidRPr="008C05D0">
              <w:rPr>
                <w:rFonts w:ascii="Arial" w:hAnsi="Arial" w:cs="Arial"/>
                <w:sz w:val="18"/>
                <w:szCs w:val="18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nkuA</w:t>
            </w:r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proofErr w:type="spellEnd"/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::bar; uso1(E6K G540S)</w:t>
            </w:r>
            <w:r w:rsidRPr="008C05D0">
              <w:rPr>
                <w:rFonts w:ascii="Arial" w:hAnsi="Arial" w:cs="Arial"/>
                <w:iCs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>CTR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</w:t>
            </w:r>
          </w:p>
        </w:tc>
      </w:tr>
      <w:tr w:rsidR="008C05D0" w:rsidRPr="00152A88" w:rsidTr="00575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8C05D0" w:rsidRPr="008C05D0" w:rsidRDefault="008C05D0" w:rsidP="00644EAA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C05D0">
              <w:rPr>
                <w:rFonts w:ascii="Arial" w:hAnsi="Arial" w:cs="Arial"/>
                <w:sz w:val="18"/>
                <w:szCs w:val="18"/>
              </w:rPr>
              <w:t>7597</w:t>
            </w:r>
          </w:p>
        </w:tc>
        <w:tc>
          <w:tcPr>
            <w:tcW w:w="8549" w:type="dxa"/>
            <w:noWrap/>
            <w:vAlign w:val="center"/>
            <w:hideMark/>
          </w:tcPr>
          <w:p w:rsidR="008C05D0" w:rsidRPr="008C05D0" w:rsidRDefault="008C05D0" w:rsidP="0064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89?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aba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rab1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136D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pyroA</w:t>
            </w:r>
            <w:r w:rsidRPr="008C05D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8C05D0">
              <w:rPr>
                <w:rFonts w:ascii="Arial" w:hAnsi="Arial" w:cs="Arial"/>
                <w:sz w:val="18"/>
                <w:szCs w:val="18"/>
              </w:rPr>
              <w:t>Δ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bar; uso1(E6K G540S)::pyrG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r w:rsidRPr="008C05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 </w:t>
            </w:r>
          </w:p>
        </w:tc>
      </w:tr>
      <w:tr w:rsidR="00152A88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152A88" w:rsidRPr="00152A88" w:rsidRDefault="00152A88" w:rsidP="00644E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875</w:t>
            </w:r>
          </w:p>
        </w:tc>
        <w:tc>
          <w:tcPr>
            <w:tcW w:w="8549" w:type="dxa"/>
            <w:noWrap/>
            <w:vAlign w:val="center"/>
            <w:hideMark/>
          </w:tcPr>
          <w:p w:rsidR="00152A88" w:rsidRPr="00152A88" w:rsidRDefault="00152A88" w:rsidP="0064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yrG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89 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abaA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;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gea1-tdTomato::</w:t>
            </w:r>
            <w:proofErr w:type="spellStart"/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yrG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ES"/>
              </w:rPr>
              <w:t>Af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;nkuA</w:t>
            </w:r>
            <w:proofErr w:type="spellEnd"/>
            <w:r w:rsidR="00644EAA"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::bar   </w:t>
            </w:r>
          </w:p>
        </w:tc>
      </w:tr>
      <w:tr w:rsidR="00644EAA" w:rsidRPr="00644EAA" w:rsidTr="0057538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644EAA" w:rsidRPr="00644EAA" w:rsidRDefault="00644EAA" w:rsidP="00644E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393</w:t>
            </w:r>
          </w:p>
        </w:tc>
        <w:tc>
          <w:tcPr>
            <w:tcW w:w="8549" w:type="dxa"/>
            <w:noWrap/>
            <w:vAlign w:val="center"/>
            <w:hideMark/>
          </w:tcPr>
          <w:p w:rsidR="00644EAA" w:rsidRPr="00644EAA" w:rsidRDefault="00644EAA" w:rsidP="0064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yrG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9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;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inuAp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uso1(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1-13)::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Af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; pyro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4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ku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bar; uds1::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SPOTtag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pyrG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Af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ribo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2    </w:t>
            </w:r>
          </w:p>
        </w:tc>
      </w:tr>
      <w:tr w:rsidR="00644EAA" w:rsidRPr="00644EAA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644EAA" w:rsidRPr="00644EAA" w:rsidRDefault="00644EAA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395</w:t>
            </w:r>
          </w:p>
        </w:tc>
        <w:tc>
          <w:tcPr>
            <w:tcW w:w="8549" w:type="dxa"/>
            <w:noWrap/>
            <w:vAlign w:val="center"/>
            <w:hideMark/>
          </w:tcPr>
          <w:p w:rsidR="00644EAA" w:rsidRPr="00644EAA" w:rsidRDefault="00644EAA" w:rsidP="00575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yrG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9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;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inuAp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uso1(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1-13)::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Af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; pyro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4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ku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bar; uso1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pyrG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 xml:space="preserve">Af 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2    </w:t>
            </w:r>
          </w:p>
        </w:tc>
      </w:tr>
      <w:tr w:rsidR="00644EAA" w:rsidRPr="00644EAA" w:rsidTr="0057538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644EAA" w:rsidRPr="00644EAA" w:rsidRDefault="00644EAA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397</w:t>
            </w:r>
          </w:p>
        </w:tc>
        <w:tc>
          <w:tcPr>
            <w:tcW w:w="8549" w:type="dxa"/>
            <w:noWrap/>
            <w:vAlign w:val="center"/>
            <w:hideMark/>
          </w:tcPr>
          <w:p w:rsidR="00644EAA" w:rsidRPr="00644EAA" w:rsidRDefault="00644EAA" w:rsidP="00575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yrG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9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;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inuAp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::uso1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wt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Af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; pyro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4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ku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bar; uds1::SPOTtag::pyrG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 xml:space="preserve">Af 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2    </w:t>
            </w:r>
          </w:p>
        </w:tc>
      </w:tr>
      <w:tr w:rsidR="00644EAA" w:rsidRPr="00644EAA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644EAA" w:rsidRPr="00644EAA" w:rsidRDefault="00644EAA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399</w:t>
            </w:r>
          </w:p>
        </w:tc>
        <w:tc>
          <w:tcPr>
            <w:tcW w:w="8549" w:type="dxa"/>
            <w:noWrap/>
            <w:vAlign w:val="center"/>
            <w:hideMark/>
          </w:tcPr>
          <w:p w:rsidR="00644EAA" w:rsidRPr="00644EAA" w:rsidRDefault="00644EAA" w:rsidP="00575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yrG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9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;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inuAp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::uso1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wt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Af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; pyro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4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ku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bar; uso1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pyrG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 xml:space="preserve">Af 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2    </w:t>
            </w:r>
          </w:p>
        </w:tc>
      </w:tr>
      <w:tr w:rsidR="00644EAA" w:rsidRPr="00644EAA" w:rsidTr="0057538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644EAA" w:rsidRPr="00644EAA" w:rsidRDefault="00644EAA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424</w:t>
            </w:r>
          </w:p>
        </w:tc>
        <w:tc>
          <w:tcPr>
            <w:tcW w:w="8549" w:type="dxa"/>
            <w:noWrap/>
            <w:vAlign w:val="center"/>
            <w:hideMark/>
          </w:tcPr>
          <w:p w:rsidR="00644EAA" w:rsidRPr="00644EAA" w:rsidRDefault="00644EAA" w:rsidP="00575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y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2 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yrG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9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?; pyro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ku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bar?; pantoB100[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antoB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*-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gpdA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sh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gfp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rer1]; uso1::mCherry::pyrG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 xml:space="preserve">Af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  </w:t>
            </w:r>
          </w:p>
        </w:tc>
      </w:tr>
      <w:tr w:rsidR="00575385" w:rsidRPr="00575385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575385" w:rsidRPr="00575385" w:rsidRDefault="00575385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753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470</w:t>
            </w:r>
          </w:p>
        </w:tc>
        <w:tc>
          <w:tcPr>
            <w:tcW w:w="8549" w:type="dxa"/>
            <w:noWrap/>
            <w:vAlign w:val="center"/>
            <w:hideMark/>
          </w:tcPr>
          <w:p w:rsidR="00575385" w:rsidRPr="00575385" w:rsidRDefault="00575385" w:rsidP="00575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pyrG</w:t>
            </w:r>
            <w:r w:rsidRPr="005753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9</w:t>
            </w:r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? pabaA</w:t>
            </w:r>
            <w:r w:rsidRPr="005753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; </w:t>
            </w:r>
            <w:proofErr w:type="spellStart"/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wA</w:t>
            </w:r>
            <w:proofErr w:type="spellEnd"/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bos1p::5'UTR::</w:t>
            </w:r>
            <w:proofErr w:type="spellStart"/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gfp</w:t>
            </w:r>
            <w:proofErr w:type="spellEnd"/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::GA5x::bos1 </w:t>
            </w:r>
            <w:proofErr w:type="spellStart"/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DNA</w:t>
            </w:r>
            <w:proofErr w:type="spellEnd"/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3'UTR::</w:t>
            </w:r>
            <w:proofErr w:type="spellStart"/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Af</w:t>
            </w:r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;nkuA</w:t>
            </w:r>
            <w:r w:rsidRPr="005753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proofErr w:type="spellEnd"/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bar; riboB</w:t>
            </w:r>
            <w:r w:rsidRPr="005753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2? </w:t>
            </w:r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uso1::mCherry::pyrG</w:t>
            </w:r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 xml:space="preserve">Af </w:t>
            </w:r>
            <w:r w:rsidRPr="005753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  </w:t>
            </w:r>
            <w:r w:rsidRPr="005753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 </w:t>
            </w:r>
          </w:p>
        </w:tc>
      </w:tr>
      <w:tr w:rsidR="00644EAA" w:rsidRPr="00152A88" w:rsidTr="0057538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152A88" w:rsidRPr="00152A88" w:rsidRDefault="00152A88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497</w:t>
            </w:r>
          </w:p>
        </w:tc>
        <w:tc>
          <w:tcPr>
            <w:tcW w:w="8549" w:type="dxa"/>
            <w:noWrap/>
            <w:vAlign w:val="center"/>
            <w:hideMark/>
          </w:tcPr>
          <w:p w:rsidR="00152A88" w:rsidRPr="00152A88" w:rsidRDefault="00152A88" w:rsidP="00575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pyrG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9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pabaA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; rab1(A136D)::</w:t>
            </w:r>
            <w:proofErr w:type="spellStart"/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yrG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ES"/>
              </w:rPr>
              <w:t>Af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;nkuA</w:t>
            </w:r>
            <w:proofErr w:type="spellEnd"/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::bar?;uso1::GFP::pyrG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ES"/>
              </w:rPr>
              <w:t xml:space="preserve">Af </w:t>
            </w:r>
            <w:r w:rsid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</w:p>
        </w:tc>
      </w:tr>
      <w:tr w:rsidR="00644EAA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152A88" w:rsidRPr="00152A88" w:rsidRDefault="00152A88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500</w:t>
            </w:r>
          </w:p>
        </w:tc>
        <w:tc>
          <w:tcPr>
            <w:tcW w:w="8549" w:type="dxa"/>
            <w:noWrap/>
            <w:vAlign w:val="center"/>
            <w:hideMark/>
          </w:tcPr>
          <w:p w:rsidR="00152A88" w:rsidRPr="00152A88" w:rsidRDefault="00152A88" w:rsidP="00575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pyrG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9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pabaA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; rab1(A136D)::pyrG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ES"/>
              </w:rPr>
              <w:t>Af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; </w:t>
            </w:r>
            <w:proofErr w:type="spellStart"/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nkuA</w:t>
            </w:r>
            <w:proofErr w:type="spellEnd"/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::bar?; gea1-tdTomato::pyrG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ES"/>
              </w:rPr>
              <w:t>Af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 </w:t>
            </w:r>
          </w:p>
        </w:tc>
      </w:tr>
      <w:tr w:rsidR="00152A88" w:rsidRPr="00152A88" w:rsidTr="0057538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152A88" w:rsidRPr="00152A88" w:rsidRDefault="00152A88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501</w:t>
            </w:r>
          </w:p>
        </w:tc>
        <w:tc>
          <w:tcPr>
            <w:tcW w:w="8549" w:type="dxa"/>
            <w:noWrap/>
            <w:vAlign w:val="center"/>
            <w:hideMark/>
          </w:tcPr>
          <w:p w:rsidR="00152A88" w:rsidRPr="00152A88" w:rsidRDefault="00152A88" w:rsidP="00575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pyrG89 pabaA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; rab1(A136D)::pyrG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Af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; </w:t>
            </w:r>
            <w:proofErr w:type="spellStart"/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kuA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proofErr w:type="spellEnd"/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bar?; gea1-tdTomato::pyrG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 xml:space="preserve">Af 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uso1::GFP::pyrG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 xml:space="preserve">Af 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 </w:t>
            </w:r>
          </w:p>
        </w:tc>
      </w:tr>
      <w:tr w:rsidR="00575385" w:rsidRPr="00644EAA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644EAA" w:rsidRPr="00644EAA" w:rsidRDefault="00644EAA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511</w:t>
            </w:r>
          </w:p>
        </w:tc>
        <w:tc>
          <w:tcPr>
            <w:tcW w:w="8549" w:type="dxa"/>
            <w:noWrap/>
            <w:vAlign w:val="center"/>
            <w:hideMark/>
          </w:tcPr>
          <w:p w:rsidR="00644EAA" w:rsidRPr="00644EAA" w:rsidRDefault="00644EAA" w:rsidP="00575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yrG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9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; rab1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pyrG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Af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;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inuAp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::uso1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wt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Af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; pyro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4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ku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bar; riboB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2     </w:t>
            </w:r>
          </w:p>
        </w:tc>
      </w:tr>
      <w:tr w:rsidR="00575385" w:rsidRPr="00644EAA" w:rsidTr="0057538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644EAA" w:rsidRPr="00644EAA" w:rsidRDefault="00644EAA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513</w:t>
            </w:r>
          </w:p>
        </w:tc>
        <w:tc>
          <w:tcPr>
            <w:tcW w:w="8549" w:type="dxa"/>
            <w:noWrap/>
            <w:vAlign w:val="center"/>
            <w:hideMark/>
          </w:tcPr>
          <w:p w:rsidR="00644EAA" w:rsidRPr="00644EAA" w:rsidRDefault="00644EAA" w:rsidP="00575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yrG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9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;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inuAp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uso1(E6K)::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Af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; pyro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4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ku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bar; uds1::SPOTtag::pyrG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 xml:space="preserve">Af 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2    </w:t>
            </w:r>
          </w:p>
        </w:tc>
      </w:tr>
      <w:tr w:rsidR="00575385" w:rsidRPr="00644EAA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644EAA" w:rsidRPr="00644EAA" w:rsidRDefault="00644EAA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514</w:t>
            </w:r>
          </w:p>
        </w:tc>
        <w:tc>
          <w:tcPr>
            <w:tcW w:w="8549" w:type="dxa"/>
            <w:noWrap/>
            <w:vAlign w:val="center"/>
            <w:hideMark/>
          </w:tcPr>
          <w:p w:rsidR="00644EAA" w:rsidRPr="00644EAA" w:rsidRDefault="00644EAA" w:rsidP="00575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yrG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9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;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inuAp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uso1(E6K)::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Af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; pyro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4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ku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bar; uds1::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SPOTtag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pyrG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 xml:space="preserve">Af 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2    </w:t>
            </w:r>
          </w:p>
        </w:tc>
      </w:tr>
      <w:tr w:rsidR="00644EAA" w:rsidRPr="00644EAA" w:rsidTr="0057538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644EAA" w:rsidRPr="00644EAA" w:rsidRDefault="00644EAA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533</w:t>
            </w:r>
          </w:p>
        </w:tc>
        <w:tc>
          <w:tcPr>
            <w:tcW w:w="8549" w:type="dxa"/>
            <w:noWrap/>
            <w:vAlign w:val="center"/>
            <w:hideMark/>
          </w:tcPr>
          <w:p w:rsidR="00644EAA" w:rsidRPr="00644EAA" w:rsidRDefault="00644EAA" w:rsidP="00575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yrG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9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rab1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pyrG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Af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;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inuAp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uso1(E6K)::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riboB</w:t>
            </w:r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Af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; pyro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4 </w:t>
            </w:r>
            <w:proofErr w:type="spellStart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kuA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proofErr w:type="spellEnd"/>
            <w:r w:rsidRPr="00644EA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bar; riboB</w:t>
            </w:r>
            <w:r w:rsidRPr="00644E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2     </w:t>
            </w:r>
          </w:p>
        </w:tc>
      </w:tr>
      <w:tr w:rsidR="00644EAA" w:rsidRPr="00152A88" w:rsidTr="0057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152A88" w:rsidRPr="00152A88" w:rsidRDefault="00152A88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552</w:t>
            </w:r>
          </w:p>
        </w:tc>
        <w:tc>
          <w:tcPr>
            <w:tcW w:w="8549" w:type="dxa"/>
            <w:noWrap/>
            <w:vAlign w:val="center"/>
            <w:hideMark/>
          </w:tcPr>
          <w:p w:rsidR="00152A88" w:rsidRPr="00152A88" w:rsidRDefault="00152A88" w:rsidP="00575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pyrG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9?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pabaA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; rab1(A136D)::pyrG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ES"/>
              </w:rPr>
              <w:t>Af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; </w:t>
            </w:r>
            <w:proofErr w:type="spellStart"/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nkuA</w:t>
            </w:r>
            <w:proofErr w:type="spellEnd"/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::bar?; gea1-tdTomato::pyrG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ES"/>
              </w:rPr>
              <w:t xml:space="preserve">Af 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uso1(E6K G540S)::GFP::pyrG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ES"/>
              </w:rPr>
              <w:t xml:space="preserve">Af 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 </w:t>
            </w:r>
          </w:p>
        </w:tc>
      </w:tr>
      <w:tr w:rsidR="00644EAA" w:rsidRPr="00152A88" w:rsidTr="0057538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152A88" w:rsidRPr="00152A88" w:rsidRDefault="00152A88" w:rsidP="005753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556</w:t>
            </w:r>
          </w:p>
        </w:tc>
        <w:tc>
          <w:tcPr>
            <w:tcW w:w="8549" w:type="dxa"/>
            <w:noWrap/>
            <w:vAlign w:val="center"/>
            <w:hideMark/>
          </w:tcPr>
          <w:p w:rsidR="00152A88" w:rsidRPr="00152A88" w:rsidRDefault="00152A88" w:rsidP="00575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pyrG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9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pabaA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; </w:t>
            </w:r>
            <w:proofErr w:type="spellStart"/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kuA</w:t>
            </w:r>
            <w:r w:rsidRPr="00152A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Δ</w:t>
            </w:r>
            <w:proofErr w:type="spellEnd"/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::bar?; gea1-tdTomato::pyrG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 xml:space="preserve">Af 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uso1(E6K G540S)::GFP::pyrG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 xml:space="preserve">Af </w:t>
            </w:r>
            <w:r w:rsidRPr="00152A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 </w:t>
            </w:r>
          </w:p>
        </w:tc>
      </w:tr>
    </w:tbl>
    <w:p w:rsidR="00A30ECF" w:rsidRPr="00152A88" w:rsidRDefault="00575385">
      <w:bookmarkStart w:id="0" w:name="_GoBack"/>
      <w:bookmarkEnd w:id="0"/>
    </w:p>
    <w:sectPr w:rsidR="00A30ECF" w:rsidRPr="00152A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FCC"/>
    <w:rsid w:val="00082FCC"/>
    <w:rsid w:val="00152A88"/>
    <w:rsid w:val="00575385"/>
    <w:rsid w:val="00644EAA"/>
    <w:rsid w:val="008C05D0"/>
    <w:rsid w:val="00CF277B"/>
    <w:rsid w:val="00E4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275A77"/>
  <w15:chartTrackingRefBased/>
  <w15:docId w15:val="{B9B2DD39-8EDC-4997-A1E5-74B4C391D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5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C0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8C05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C05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C05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8C05D0"/>
    <w:rPr>
      <w:rFonts w:ascii="Calibri" w:hAnsi="Calibri" w:cs="Calibri"/>
      <w:noProof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8C05D0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8C05D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C05D0"/>
    <w:rPr>
      <w:color w:val="954F72"/>
      <w:u w:val="single"/>
    </w:rPr>
  </w:style>
  <w:style w:type="paragraph" w:customStyle="1" w:styleId="msonormal0">
    <w:name w:val="msonormal"/>
    <w:basedOn w:val="Normal"/>
    <w:rsid w:val="008C0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8C0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  <w:lang w:eastAsia="es-ES"/>
    </w:rPr>
  </w:style>
  <w:style w:type="paragraph" w:customStyle="1" w:styleId="font6">
    <w:name w:val="font6"/>
    <w:basedOn w:val="Normal"/>
    <w:rsid w:val="008C0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32"/>
      <w:szCs w:val="32"/>
      <w:lang w:eastAsia="es-ES"/>
    </w:rPr>
  </w:style>
  <w:style w:type="paragraph" w:customStyle="1" w:styleId="font7">
    <w:name w:val="font7"/>
    <w:basedOn w:val="Normal"/>
    <w:rsid w:val="008C0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32"/>
      <w:szCs w:val="32"/>
      <w:lang w:eastAsia="es-ES"/>
    </w:rPr>
  </w:style>
  <w:style w:type="paragraph" w:customStyle="1" w:styleId="font8">
    <w:name w:val="font8"/>
    <w:basedOn w:val="Normal"/>
    <w:rsid w:val="008C0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  <w:lang w:eastAsia="es-ES"/>
    </w:rPr>
  </w:style>
  <w:style w:type="paragraph" w:customStyle="1" w:styleId="font9">
    <w:name w:val="font9"/>
    <w:basedOn w:val="Normal"/>
    <w:rsid w:val="008C0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32"/>
      <w:szCs w:val="32"/>
      <w:u w:val="single"/>
      <w:lang w:eastAsia="es-ES"/>
    </w:rPr>
  </w:style>
  <w:style w:type="paragraph" w:customStyle="1" w:styleId="font10">
    <w:name w:val="font10"/>
    <w:basedOn w:val="Normal"/>
    <w:rsid w:val="008C0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  <w:u w:val="single"/>
      <w:lang w:eastAsia="es-ES"/>
    </w:rPr>
  </w:style>
  <w:style w:type="paragraph" w:customStyle="1" w:styleId="font11">
    <w:name w:val="font11"/>
    <w:basedOn w:val="Normal"/>
    <w:rsid w:val="008C0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32"/>
      <w:szCs w:val="32"/>
      <w:u w:val="single"/>
      <w:lang w:eastAsia="es-ES"/>
    </w:rPr>
  </w:style>
  <w:style w:type="paragraph" w:customStyle="1" w:styleId="font12">
    <w:name w:val="font12"/>
    <w:basedOn w:val="Normal"/>
    <w:rsid w:val="008C0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32"/>
      <w:szCs w:val="32"/>
      <w:lang w:eastAsia="es-ES"/>
    </w:rPr>
  </w:style>
  <w:style w:type="paragraph" w:customStyle="1" w:styleId="font13">
    <w:name w:val="font13"/>
    <w:basedOn w:val="Normal"/>
    <w:rsid w:val="008C0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  <w:u w:val="single"/>
      <w:lang w:eastAsia="es-ES"/>
    </w:rPr>
  </w:style>
  <w:style w:type="paragraph" w:customStyle="1" w:styleId="font14">
    <w:name w:val="font14"/>
    <w:basedOn w:val="Normal"/>
    <w:rsid w:val="008C0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32"/>
      <w:szCs w:val="32"/>
      <w:lang w:eastAsia="es-ES"/>
    </w:rPr>
  </w:style>
  <w:style w:type="paragraph" w:customStyle="1" w:styleId="font15">
    <w:name w:val="font15"/>
    <w:basedOn w:val="Normal"/>
    <w:rsid w:val="008C0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32"/>
      <w:szCs w:val="32"/>
      <w:u w:val="single"/>
      <w:lang w:eastAsia="es-ES"/>
    </w:rPr>
  </w:style>
  <w:style w:type="paragraph" w:customStyle="1" w:styleId="font16">
    <w:name w:val="font16"/>
    <w:basedOn w:val="Normal"/>
    <w:rsid w:val="008C0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32"/>
      <w:szCs w:val="32"/>
      <w:lang w:eastAsia="es-ES"/>
    </w:rPr>
  </w:style>
  <w:style w:type="paragraph" w:customStyle="1" w:styleId="xl65">
    <w:name w:val="xl65"/>
    <w:basedOn w:val="Normal"/>
    <w:rsid w:val="008C05D0"/>
    <w:pP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s-ES"/>
    </w:rPr>
  </w:style>
  <w:style w:type="paragraph" w:customStyle="1" w:styleId="xl66">
    <w:name w:val="xl66"/>
    <w:basedOn w:val="Normal"/>
    <w:rsid w:val="008C05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s-ES"/>
    </w:rPr>
  </w:style>
  <w:style w:type="paragraph" w:customStyle="1" w:styleId="xl67">
    <w:name w:val="xl67"/>
    <w:basedOn w:val="Normal"/>
    <w:rsid w:val="008C05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  <w:lang w:eastAsia="es-ES"/>
    </w:rPr>
  </w:style>
  <w:style w:type="paragraph" w:customStyle="1" w:styleId="xl68">
    <w:name w:val="xl68"/>
    <w:basedOn w:val="Normal"/>
    <w:rsid w:val="008C05D0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s-ES"/>
    </w:rPr>
  </w:style>
  <w:style w:type="paragraph" w:customStyle="1" w:styleId="xl69">
    <w:name w:val="xl69"/>
    <w:basedOn w:val="Normal"/>
    <w:rsid w:val="008C05D0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  <w:lang w:eastAsia="es-ES"/>
    </w:rPr>
  </w:style>
  <w:style w:type="paragraph" w:customStyle="1" w:styleId="xl70">
    <w:name w:val="xl70"/>
    <w:basedOn w:val="Normal"/>
    <w:rsid w:val="008C05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s-ES"/>
    </w:rPr>
  </w:style>
  <w:style w:type="paragraph" w:customStyle="1" w:styleId="xl71">
    <w:name w:val="xl71"/>
    <w:basedOn w:val="Normal"/>
    <w:rsid w:val="008C05D0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32"/>
      <w:szCs w:val="32"/>
      <w:lang w:eastAsia="es-ES"/>
    </w:rPr>
  </w:style>
  <w:style w:type="paragraph" w:customStyle="1" w:styleId="xl72">
    <w:name w:val="xl72"/>
    <w:basedOn w:val="Normal"/>
    <w:rsid w:val="008C05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32"/>
      <w:szCs w:val="32"/>
      <w:lang w:eastAsia="es-ES"/>
    </w:rPr>
  </w:style>
  <w:style w:type="paragraph" w:customStyle="1" w:styleId="xl73">
    <w:name w:val="xl73"/>
    <w:basedOn w:val="Normal"/>
    <w:rsid w:val="008C05D0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s-ES"/>
    </w:rPr>
  </w:style>
  <w:style w:type="paragraph" w:customStyle="1" w:styleId="xl74">
    <w:name w:val="xl74"/>
    <w:basedOn w:val="Normal"/>
    <w:rsid w:val="008C05D0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  <w:lang w:eastAsia="es-ES"/>
    </w:rPr>
  </w:style>
  <w:style w:type="paragraph" w:customStyle="1" w:styleId="xl75">
    <w:name w:val="xl75"/>
    <w:basedOn w:val="Normal"/>
    <w:rsid w:val="008C05D0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32"/>
      <w:szCs w:val="32"/>
      <w:lang w:eastAsia="es-ES"/>
    </w:rPr>
  </w:style>
  <w:style w:type="paragraph" w:customStyle="1" w:styleId="xl76">
    <w:name w:val="xl76"/>
    <w:basedOn w:val="Normal"/>
    <w:rsid w:val="008C05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es-ES"/>
    </w:rPr>
  </w:style>
  <w:style w:type="paragraph" w:customStyle="1" w:styleId="xl77">
    <w:name w:val="xl77"/>
    <w:basedOn w:val="Normal"/>
    <w:rsid w:val="008C05D0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s-ES"/>
    </w:rPr>
  </w:style>
  <w:style w:type="paragraph" w:customStyle="1" w:styleId="xl78">
    <w:name w:val="xl78"/>
    <w:basedOn w:val="Normal"/>
    <w:rsid w:val="008C05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  <w:lang w:eastAsia="es-ES"/>
    </w:rPr>
  </w:style>
  <w:style w:type="paragraph" w:customStyle="1" w:styleId="xl79">
    <w:name w:val="xl79"/>
    <w:basedOn w:val="Normal"/>
    <w:rsid w:val="008C05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  <w:lang w:eastAsia="es-ES"/>
    </w:rPr>
  </w:style>
  <w:style w:type="table" w:styleId="Tablanormal1">
    <w:name w:val="Plain Table 1"/>
    <w:basedOn w:val="Tablanormal"/>
    <w:uiPriority w:val="41"/>
    <w:rsid w:val="008C05D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252</Words>
  <Characters>6889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B-CSIC</Company>
  <LinksUpToDate>false</LinksUpToDate>
  <CharactersWithSpaces>8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Bravo</dc:creator>
  <cp:keywords/>
  <dc:description/>
  <cp:lastModifiedBy>Ignacio Bravo</cp:lastModifiedBy>
  <cp:revision>4</cp:revision>
  <dcterms:created xsi:type="dcterms:W3CDTF">2022-11-03T12:32:00Z</dcterms:created>
  <dcterms:modified xsi:type="dcterms:W3CDTF">2023-05-16T16:20:00Z</dcterms:modified>
</cp:coreProperties>
</file>